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013D06" w14:textId="77777777" w:rsidR="00A67EDE" w:rsidRDefault="00A67EDE" w:rsidP="00A67EDE">
      <w:pPr>
        <w:adjustRightInd w:val="0"/>
        <w:snapToGrid w:val="0"/>
        <w:spacing w:before="120" w:after="240"/>
        <w:ind w:right="425"/>
        <w:rPr>
          <w:rFonts w:ascii="Palatino Linotype" w:eastAsia="Times New Roman" w:hAnsi="Palatino Linotype"/>
          <w:b/>
          <w:sz w:val="18"/>
          <w:szCs w:val="20"/>
          <w:lang w:eastAsia="de-DE" w:bidi="en-US"/>
        </w:rPr>
      </w:pPr>
      <w:r>
        <w:rPr>
          <w:rFonts w:ascii="Palatino Linotype" w:eastAsia="Times New Roman" w:hAnsi="Palatino Linotype"/>
          <w:b/>
          <w:sz w:val="18"/>
          <w:szCs w:val="20"/>
          <w:lang w:eastAsia="de-DE" w:bidi="en-US"/>
        </w:rPr>
        <w:t>S</w:t>
      </w:r>
      <w:r>
        <w:rPr>
          <w:rFonts w:ascii="Palatino Linotype" w:hAnsi="Palatino Linotype" w:hint="eastAsia"/>
          <w:b/>
          <w:sz w:val="18"/>
          <w:szCs w:val="20"/>
          <w:lang w:bidi="en-US"/>
        </w:rPr>
        <w:t>3</w:t>
      </w:r>
      <w:r>
        <w:rPr>
          <w:rFonts w:ascii="Palatino Linotype" w:eastAsia="Times New Roman" w:hAnsi="Palatino Linotype"/>
          <w:b/>
          <w:sz w:val="18"/>
          <w:szCs w:val="20"/>
          <w:lang w:eastAsia="de-DE" w:bidi="en-US"/>
        </w:rPr>
        <w:t xml:space="preserve"> T</w:t>
      </w:r>
      <w:r>
        <w:rPr>
          <w:rFonts w:ascii="Palatino Linotype" w:eastAsia="SimSun" w:hAnsi="Palatino Linotype" w:hint="eastAsia"/>
          <w:b/>
          <w:sz w:val="18"/>
          <w:szCs w:val="20"/>
          <w:lang w:val="en-US" w:eastAsia="zh-CN" w:bidi="en-US"/>
        </w:rPr>
        <w:t>able</w:t>
      </w:r>
      <w:r>
        <w:rPr>
          <w:rFonts w:ascii="Palatino Linotype" w:eastAsia="Times New Roman" w:hAnsi="Palatino Linotype"/>
          <w:b/>
          <w:sz w:val="18"/>
          <w:szCs w:val="20"/>
          <w:lang w:eastAsia="de-DE" w:bidi="en-US"/>
        </w:rPr>
        <w:t xml:space="preserve">. Primers used in this work. </w:t>
      </w:r>
    </w:p>
    <w:tbl>
      <w:tblPr>
        <w:tblW w:w="0" w:type="auto"/>
        <w:tblInd w:w="-108" w:type="dxa"/>
        <w:tblLayout w:type="fixed"/>
        <w:tblLook w:val="0000" w:firstRow="0" w:lastRow="0" w:firstColumn="0" w:lastColumn="0" w:noHBand="0" w:noVBand="0"/>
      </w:tblPr>
      <w:tblGrid>
        <w:gridCol w:w="2766"/>
        <w:gridCol w:w="4037"/>
      </w:tblGrid>
      <w:tr w:rsidR="00A67EDE" w14:paraId="302F72C3" w14:textId="77777777" w:rsidTr="00C46A69">
        <w:trPr>
          <w:trHeight w:val="278"/>
        </w:trPr>
        <w:tc>
          <w:tcPr>
            <w:tcW w:w="2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8EF561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b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b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4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688126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b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b/>
                <w:color w:val="000000"/>
                <w:sz w:val="18"/>
                <w:szCs w:val="18"/>
              </w:rPr>
              <w:t>Primer (sequence orientation from 5’ to 3’)</w:t>
            </w:r>
          </w:p>
        </w:tc>
      </w:tr>
      <w:tr w:rsidR="00A67EDE" w14:paraId="0A187A33" w14:textId="77777777" w:rsidTr="00C46A69">
        <w:trPr>
          <w:trHeight w:val="27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26228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Gohir.D12G082000-F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C5EAB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AAAGCGAAGCTGAACGGAG</w:t>
            </w:r>
          </w:p>
        </w:tc>
      </w:tr>
      <w:tr w:rsidR="00A67EDE" w14:paraId="2724A536" w14:textId="77777777" w:rsidTr="00C46A69">
        <w:trPr>
          <w:trHeight w:val="27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4B338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Gohir.D12G082000-R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C4A20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AGGACCCCAGATGACGAAAC</w:t>
            </w:r>
          </w:p>
        </w:tc>
      </w:tr>
      <w:tr w:rsidR="00A67EDE" w14:paraId="7C26396B" w14:textId="77777777" w:rsidTr="00C46A69">
        <w:trPr>
          <w:trHeight w:val="27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2DE8F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Gohir.A08G036400-F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0FAE6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GGGGAGATATGGAGAAACGG</w:t>
            </w:r>
          </w:p>
        </w:tc>
      </w:tr>
      <w:tr w:rsidR="00A67EDE" w14:paraId="2EBF39F3" w14:textId="77777777" w:rsidTr="00C46A69">
        <w:trPr>
          <w:trHeight w:val="27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5C56A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Gohir.A08G036400-R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363F9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TTGGTGGAGCTTGACCTGAC</w:t>
            </w:r>
          </w:p>
        </w:tc>
      </w:tr>
      <w:tr w:rsidR="00A67EDE" w14:paraId="50A354F2" w14:textId="77777777" w:rsidTr="00C46A69">
        <w:trPr>
          <w:trHeight w:val="27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EE7BB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Gohir.A13G097800-F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CE393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GGAAGGCGGGGATAAGAAA</w:t>
            </w:r>
          </w:p>
        </w:tc>
      </w:tr>
      <w:tr w:rsidR="00A67EDE" w14:paraId="184A9BE4" w14:textId="77777777" w:rsidTr="00C46A69">
        <w:trPr>
          <w:trHeight w:val="27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E99E3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Gohir.A13G097800-R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2685D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CTAATCTCACTGCCGTTTGG</w:t>
            </w:r>
          </w:p>
        </w:tc>
      </w:tr>
      <w:tr w:rsidR="00A67EDE" w14:paraId="5C1DFF81" w14:textId="77777777" w:rsidTr="00C46A69">
        <w:trPr>
          <w:trHeight w:val="27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B4715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Gohir.D01G146100-F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2AE85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CCATCATCATCTGCTCCGTT</w:t>
            </w:r>
          </w:p>
        </w:tc>
      </w:tr>
      <w:tr w:rsidR="00A67EDE" w14:paraId="0FBD5F4E" w14:textId="77777777" w:rsidTr="00C46A69">
        <w:trPr>
          <w:trHeight w:val="27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FDF58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Gohir.D01G146100-R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7E086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TGAGGTTTTCTCCGTCTTCG</w:t>
            </w:r>
          </w:p>
        </w:tc>
      </w:tr>
      <w:tr w:rsidR="00A67EDE" w14:paraId="4EE343A8" w14:textId="77777777" w:rsidTr="00C46A69">
        <w:trPr>
          <w:trHeight w:val="27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DF917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Gohir.D09G182200-F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9EBAE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AGGTGCTGAAACAGGTAAGGAG</w:t>
            </w:r>
          </w:p>
        </w:tc>
      </w:tr>
      <w:tr w:rsidR="00A67EDE" w14:paraId="4D5BC938" w14:textId="77777777" w:rsidTr="00C46A69">
        <w:trPr>
          <w:trHeight w:val="27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76EE0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Gohir.D09G182200-R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58853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CAGGCGGCATTAACATTG</w:t>
            </w:r>
          </w:p>
        </w:tc>
      </w:tr>
      <w:tr w:rsidR="00A67EDE" w14:paraId="16C9446C" w14:textId="77777777" w:rsidTr="00C46A69">
        <w:trPr>
          <w:trHeight w:val="27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346DA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Gohir.D11G162700-F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20D6A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CACTGACTGGCCGCAGTTTT</w:t>
            </w:r>
          </w:p>
        </w:tc>
      </w:tr>
      <w:tr w:rsidR="00A67EDE" w14:paraId="267C79EF" w14:textId="77777777" w:rsidTr="00C46A69">
        <w:trPr>
          <w:trHeight w:val="27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29D74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Gohir.D11G162700-R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F4A26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CGTGTTGAGCAAGGTAGTAGGG</w:t>
            </w:r>
          </w:p>
        </w:tc>
      </w:tr>
      <w:tr w:rsidR="00A67EDE" w14:paraId="726D12F7" w14:textId="77777777" w:rsidTr="00C46A69">
        <w:trPr>
          <w:trHeight w:val="27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E8F7B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Gohir.A02G062600-F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32A5E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TTGCTAATGGTGCTGGTGTC</w:t>
            </w:r>
          </w:p>
        </w:tc>
      </w:tr>
      <w:tr w:rsidR="00A67EDE" w14:paraId="1B7A2999" w14:textId="77777777" w:rsidTr="00C46A69">
        <w:trPr>
          <w:trHeight w:val="27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D7E1F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Gohir.A02G062600-R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C56C9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AGAAGAAGTCTTTGGGTGGC</w:t>
            </w:r>
          </w:p>
        </w:tc>
      </w:tr>
      <w:tr w:rsidR="00A67EDE" w14:paraId="19FCBA03" w14:textId="77777777" w:rsidTr="00C46A69">
        <w:trPr>
          <w:trHeight w:val="27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A9E7C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Gohir.D04G082000-F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ED4F7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AAGTGCCCCTGAGCGAAAT</w:t>
            </w:r>
          </w:p>
        </w:tc>
      </w:tr>
      <w:tr w:rsidR="00A67EDE" w14:paraId="5E484864" w14:textId="77777777" w:rsidTr="00C46A69">
        <w:trPr>
          <w:trHeight w:val="27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8B400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Gohir.D04G082000-R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E0C3D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GCTGAAGAGGGAACCGAAGT</w:t>
            </w:r>
          </w:p>
        </w:tc>
      </w:tr>
      <w:tr w:rsidR="00A67EDE" w14:paraId="5AD95DF3" w14:textId="77777777" w:rsidTr="00C46A69">
        <w:trPr>
          <w:trHeight w:val="27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E0211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Gohir.D12G274800-F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20292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TCATCCGAGTTCCGACGAGT</w:t>
            </w:r>
          </w:p>
        </w:tc>
      </w:tr>
      <w:tr w:rsidR="00A67EDE" w14:paraId="6FF76DF2" w14:textId="77777777" w:rsidTr="00C46A69">
        <w:trPr>
          <w:trHeight w:val="27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614FB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Gohir.D12G274800-R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FDBFD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CATGGCAGTTGGAGGTAGGTAT</w:t>
            </w:r>
          </w:p>
        </w:tc>
      </w:tr>
      <w:tr w:rsidR="00A67EDE" w14:paraId="7CAD469B" w14:textId="77777777" w:rsidTr="00C46A69">
        <w:trPr>
          <w:trHeight w:val="27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1D2A1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Gohir.D11G011800-F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A2BC1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GAACATTTACCTCCGCCTCG</w:t>
            </w:r>
          </w:p>
        </w:tc>
      </w:tr>
      <w:tr w:rsidR="00A67EDE" w14:paraId="6840EEAD" w14:textId="77777777" w:rsidTr="00C46A69">
        <w:trPr>
          <w:trHeight w:val="27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AA1B2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Gohir.D11G011800-R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9E707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TCCCCAACTTCTGTCGTCTT</w:t>
            </w:r>
          </w:p>
        </w:tc>
      </w:tr>
      <w:tr w:rsidR="00A67EDE" w14:paraId="385A61CC" w14:textId="77777777" w:rsidTr="00C46A69">
        <w:trPr>
          <w:trHeight w:val="27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15BB6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Gohir.A11G270200-F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80812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GTGGCAGTGCTAAGAACAACAG</w:t>
            </w:r>
          </w:p>
        </w:tc>
      </w:tr>
      <w:tr w:rsidR="00A67EDE" w14:paraId="60E29748" w14:textId="77777777" w:rsidTr="00C46A69">
        <w:trPr>
          <w:trHeight w:val="27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69EFB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Gohir.A11G270200-R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DF526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CTCAACTTCCATCCACCCAT</w:t>
            </w:r>
          </w:p>
        </w:tc>
      </w:tr>
      <w:tr w:rsidR="00A67EDE" w14:paraId="34CE5FB1" w14:textId="77777777" w:rsidTr="00C46A69">
        <w:trPr>
          <w:trHeight w:val="27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2953F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Gohir.A03G071800-F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487E5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TGATGCCAAATGGGTTCG</w:t>
            </w:r>
          </w:p>
        </w:tc>
      </w:tr>
      <w:tr w:rsidR="00A67EDE" w14:paraId="79072488" w14:textId="77777777" w:rsidTr="00C46A69">
        <w:trPr>
          <w:trHeight w:val="27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9DABF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Gohir.A03G071800-R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9BC3D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CACTGATTCCGCCAAGACT</w:t>
            </w:r>
          </w:p>
        </w:tc>
      </w:tr>
      <w:tr w:rsidR="00A67EDE" w14:paraId="758A6062" w14:textId="77777777" w:rsidTr="00C46A69">
        <w:trPr>
          <w:trHeight w:val="27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17457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Gohir.D04G147100-F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8ECA0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TTATCGCCCATCCACATCC</w:t>
            </w:r>
          </w:p>
        </w:tc>
      </w:tr>
      <w:tr w:rsidR="00A67EDE" w14:paraId="70A7F289" w14:textId="77777777" w:rsidTr="00C46A69">
        <w:trPr>
          <w:trHeight w:val="27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07A86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Gohir.D04G147100-R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94850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TTCCGTAACCTTGCCGTCT</w:t>
            </w:r>
          </w:p>
        </w:tc>
      </w:tr>
      <w:tr w:rsidR="00A67EDE" w14:paraId="14D1DC9B" w14:textId="77777777" w:rsidTr="00C46A69">
        <w:trPr>
          <w:trHeight w:val="27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06AED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Gohir.A09G234100-F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2FB5C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AGCGACGGATTCGTGGAGTA</w:t>
            </w:r>
          </w:p>
        </w:tc>
      </w:tr>
      <w:tr w:rsidR="00A67EDE" w14:paraId="512D54C8" w14:textId="77777777" w:rsidTr="00C46A69">
        <w:trPr>
          <w:trHeight w:val="27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8D43D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Gohir.A09G234100-R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30F43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GAAAACCCAGCCCAGTTCAT</w:t>
            </w:r>
          </w:p>
        </w:tc>
      </w:tr>
      <w:tr w:rsidR="00A67EDE" w14:paraId="718BD902" w14:textId="77777777" w:rsidTr="00C46A69">
        <w:trPr>
          <w:trHeight w:val="27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A5585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Gohir.A07G021900-F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FB97E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GGCATTGGAACAAGTCAACC</w:t>
            </w:r>
          </w:p>
        </w:tc>
      </w:tr>
      <w:tr w:rsidR="00A67EDE" w14:paraId="0066C6AC" w14:textId="77777777" w:rsidTr="00C46A69">
        <w:trPr>
          <w:trHeight w:val="27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11172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Gohir.A07G021900-R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715A9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GCAGCCATAACAGACACCCT</w:t>
            </w:r>
          </w:p>
        </w:tc>
      </w:tr>
      <w:tr w:rsidR="00A67EDE" w14:paraId="27A68CAB" w14:textId="77777777" w:rsidTr="00C46A69">
        <w:trPr>
          <w:trHeight w:val="27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05289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GhUBQ7-F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AFF08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GAAGGCATTCCACCTGACCAAC</w:t>
            </w:r>
          </w:p>
        </w:tc>
      </w:tr>
      <w:tr w:rsidR="00A67EDE" w14:paraId="1B948A41" w14:textId="77777777" w:rsidTr="00C46A69">
        <w:trPr>
          <w:trHeight w:val="278"/>
        </w:trPr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6F4D9B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GhUBQ7-R</w:t>
            </w:r>
          </w:p>
        </w:tc>
        <w:tc>
          <w:tcPr>
            <w:tcW w:w="40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010E76" w14:textId="77777777" w:rsidR="00A67EDE" w:rsidRDefault="00A67EDE" w:rsidP="00C46A69">
            <w:pP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DengXian" w:hAnsi="Palatino Linotype" w:cs="Palatino Linotype"/>
                <w:color w:val="000000"/>
                <w:sz w:val="18"/>
                <w:szCs w:val="18"/>
              </w:rPr>
              <w:t>CTTGACCTTCTTCTTCTTGTGCTTG</w:t>
            </w:r>
          </w:p>
        </w:tc>
      </w:tr>
    </w:tbl>
    <w:p w14:paraId="2C889ABC" w14:textId="77777777" w:rsidR="00A67EDE" w:rsidRDefault="00A67EDE" w:rsidP="00A67EDE">
      <w:pPr>
        <w:rPr>
          <w:rFonts w:ascii="Palatino Linotype" w:hAnsi="Palatino Linotype" w:cs="Palatino Linotype"/>
          <w:sz w:val="20"/>
          <w:szCs w:val="20"/>
        </w:rPr>
      </w:pPr>
    </w:p>
    <w:p w14:paraId="0FA4DDD7" w14:textId="77777777" w:rsidR="00A67EDE" w:rsidRDefault="00A67EDE" w:rsidP="00A67EDE">
      <w:pPr>
        <w:rPr>
          <w:rFonts w:ascii="Palatino Linotype" w:hAnsi="Palatino Linotype" w:cs="Palatino Linotype"/>
          <w:sz w:val="20"/>
          <w:szCs w:val="20"/>
        </w:rPr>
      </w:pPr>
    </w:p>
    <w:p w14:paraId="7129C380" w14:textId="77777777" w:rsidR="00522DCF" w:rsidRDefault="00522DCF"/>
    <w:sectPr w:rsidR="00522DCF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EDE"/>
    <w:rsid w:val="00522DCF"/>
    <w:rsid w:val="007135CE"/>
    <w:rsid w:val="00A67EDE"/>
    <w:rsid w:val="00B53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F9E34"/>
  <w15:chartTrackingRefBased/>
  <w15:docId w15:val="{81991977-C3BE-4401-8216-435931D33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1-01-30T05:30:00Z</dcterms:created>
  <dcterms:modified xsi:type="dcterms:W3CDTF">2021-01-30T05:31:00Z</dcterms:modified>
</cp:coreProperties>
</file>